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AB105" w14:textId="77777777" w:rsidR="00F44ECE" w:rsidRPr="00FB081B" w:rsidRDefault="00F44ECE" w:rsidP="00F44ECE">
      <w:pPr>
        <w:spacing w:after="0" w:line="240" w:lineRule="auto"/>
        <w:rPr>
          <w:rFonts w:ascii="Times New Roman" w:eastAsia="Times New Roman" w:hAnsi="Times New Roman" w:cs="Times New Roman"/>
          <w:color w:val="0563C1"/>
          <w:sz w:val="24"/>
          <w:szCs w:val="24"/>
        </w:rPr>
      </w:pPr>
      <w:r w:rsidRPr="00B734CE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8</w:t>
      </w:r>
      <w:r w:rsidRPr="00FB08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B081B">
        <w:rPr>
          <w:rFonts w:ascii="Times New Roman" w:hAnsi="Times New Roman" w:cs="Times New Roman"/>
          <w:sz w:val="24"/>
          <w:szCs w:val="24"/>
        </w:rPr>
        <w:t>Global Food Security Index (</w:t>
      </w:r>
      <w:r w:rsidRPr="00FB081B">
        <w:rPr>
          <w:rFonts w:ascii="Times New Roman" w:hAnsi="Times New Roman" w:cs="Times New Roman"/>
          <w:b/>
          <w:bCs/>
          <w:sz w:val="24"/>
          <w:szCs w:val="24"/>
        </w:rPr>
        <w:t>FSI</w:t>
      </w:r>
      <w:r w:rsidRPr="00F40115">
        <w:rPr>
          <w:rFonts w:ascii="Times New Roman" w:hAnsi="Times New Roman" w:cs="Times New Roman"/>
          <w:sz w:val="24"/>
          <w:szCs w:val="24"/>
        </w:rPr>
        <w:t>: 0 low, 100 high</w:t>
      </w:r>
      <w:r w:rsidRPr="00FB081B">
        <w:rPr>
          <w:rFonts w:ascii="Times New Roman" w:hAnsi="Times New Roman" w:cs="Times New Roman"/>
          <w:sz w:val="24"/>
          <w:szCs w:val="24"/>
        </w:rPr>
        <w:t xml:space="preserve">) of The Economist Intelligent Unit Limited. </w:t>
      </w:r>
      <w:r w:rsidRPr="00FB081B">
        <w:rPr>
          <w:rFonts w:ascii="Times New Roman" w:eastAsia="Times New Roman" w:hAnsi="Times New Roman" w:cs="Times New Roman"/>
          <w:color w:val="0563C1"/>
          <w:sz w:val="24"/>
          <w:szCs w:val="24"/>
        </w:rPr>
        <w:t xml:space="preserve">https://foodsecurityindex.eiu.com/Index. </w:t>
      </w:r>
      <w:r w:rsidRPr="00FB08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ulted March 2020.</w:t>
      </w:r>
    </w:p>
    <w:p w14:paraId="3B65F0D9" w14:textId="77777777" w:rsidR="00F44ECE" w:rsidRPr="00941350" w:rsidRDefault="00F44ECE" w:rsidP="00F44ECE">
      <w:pPr>
        <w:spacing w:after="0" w:line="240" w:lineRule="auto"/>
        <w:rPr>
          <w:rFonts w:ascii="Times New Roman" w:hAnsi="Times New Roman" w:cs="Times New Roman"/>
        </w:rPr>
      </w:pPr>
    </w:p>
    <w:p w14:paraId="50D57B1D" w14:textId="77777777" w:rsidR="00F44ECE" w:rsidRDefault="00F44ECE" w:rsidP="00F44ECE"/>
    <w:tbl>
      <w:tblPr>
        <w:tblW w:w="6071" w:type="dxa"/>
        <w:tblLook w:val="04A0" w:firstRow="1" w:lastRow="0" w:firstColumn="1" w:lastColumn="0" w:noHBand="0" w:noVBand="1"/>
      </w:tblPr>
      <w:tblGrid>
        <w:gridCol w:w="2231"/>
        <w:gridCol w:w="1051"/>
        <w:gridCol w:w="266"/>
        <w:gridCol w:w="1729"/>
        <w:gridCol w:w="960"/>
      </w:tblGrid>
      <w:tr w:rsidR="00F44ECE" w:rsidRPr="00941350" w14:paraId="149969D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FE9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875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</w:rPr>
              <w:t>Global Food Security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00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44ECE" w:rsidRPr="00941350" w14:paraId="3D80A89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23A8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CEB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history="1">
              <w:r w:rsidRPr="00941350">
                <w:rPr>
                  <w:rFonts w:ascii="Calibri" w:eastAsia="Times New Roman" w:hAnsi="Calibri" w:cs="Calibri"/>
                  <w:color w:val="0563C1"/>
                  <w:u w:val="single"/>
                </w:rPr>
                <w:t>https://foodsecurityindex.eiu.com/Index</w:t>
              </w:r>
            </w:hyperlink>
          </w:p>
        </w:tc>
      </w:tr>
      <w:tr w:rsidR="00F44ECE" w:rsidRPr="00941350" w14:paraId="5AB26D4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555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694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54C7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E67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A5D9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4ECE" w:rsidRPr="00941350" w14:paraId="0FA1DCE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813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9BC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 low FSI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,</w:t>
            </w: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100 high F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A0E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</w:p>
        </w:tc>
      </w:tr>
      <w:tr w:rsidR="00F44ECE" w:rsidRPr="00941350" w14:paraId="0FC091D0" w14:textId="77777777" w:rsidTr="00991AC9">
        <w:trPr>
          <w:trHeight w:val="310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34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0D0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 FSI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9B25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91B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DB7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 FSI</w:t>
            </w:r>
          </w:p>
        </w:tc>
      </w:tr>
      <w:tr w:rsidR="00F44ECE" w:rsidRPr="00941350" w14:paraId="7C2114E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9387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C00000"/>
              </w:rPr>
              <w:t>mainland Afric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A05F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3FC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1C13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C00000"/>
              </w:rPr>
              <w:t>Neotrop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C9C2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4ECE" w:rsidRPr="00941350" w14:paraId="711F4FB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E4D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Alger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0C5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9.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BE26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8F65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el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C7D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2E69C18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95D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Angol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3C4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5.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6954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86D2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osta 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EED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0.1</w:t>
            </w:r>
          </w:p>
        </w:tc>
      </w:tr>
      <w:tr w:rsidR="00F44ECE" w:rsidRPr="00941350" w14:paraId="1CC5560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770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eni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A56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5A67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F02A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l Salva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77C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0.7</w:t>
            </w:r>
          </w:p>
        </w:tc>
      </w:tr>
      <w:tr w:rsidR="00F44ECE" w:rsidRPr="00941350" w14:paraId="337A1F2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159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otswan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4EC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3.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FB5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C992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B50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0.6</w:t>
            </w:r>
          </w:p>
        </w:tc>
      </w:tr>
      <w:tr w:rsidR="00F44ECE" w:rsidRPr="00941350" w14:paraId="48ED221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576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urkina Fas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559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0.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7FF6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ED1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089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44ECE" w:rsidRPr="00941350" w14:paraId="59CD467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7D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urund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E6E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4.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2A4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FF2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C27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9.4</w:t>
            </w:r>
          </w:p>
        </w:tc>
      </w:tr>
      <w:tr w:rsidR="00F44ECE" w:rsidRPr="00941350" w14:paraId="3B8FD81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F04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40A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 xml:space="preserve"> 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B3C9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088C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DD9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4.2</w:t>
            </w:r>
          </w:p>
        </w:tc>
      </w:tr>
      <w:tr w:rsidR="00F44ECE" w:rsidRPr="00941350" w14:paraId="1566CE8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322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omal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FE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553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8563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EF6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8.8</w:t>
            </w:r>
          </w:p>
        </w:tc>
      </w:tr>
      <w:tr w:rsidR="00F44ECE" w:rsidRPr="00941350" w14:paraId="49E11A2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4DF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809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9.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AB46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596C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588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0.8</w:t>
            </w:r>
          </w:p>
        </w:tc>
      </w:tr>
      <w:tr w:rsidR="00F44ECE" w:rsidRPr="00941350" w14:paraId="2007C5A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D4E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AF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7FE8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A984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1CA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7.7</w:t>
            </w:r>
          </w:p>
        </w:tc>
      </w:tr>
      <w:tr w:rsidR="00F44ECE" w:rsidRPr="00941350" w14:paraId="11C8088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895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ha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70C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2F2D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A3B2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AF0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0.1</w:t>
            </w:r>
          </w:p>
        </w:tc>
      </w:tr>
      <w:tr w:rsidR="00F44ECE" w:rsidRPr="00941350" w14:paraId="6FA929D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BF4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ong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3FF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8DC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B07C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7C0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9.4</w:t>
            </w:r>
          </w:p>
        </w:tc>
      </w:tr>
      <w:tr w:rsidR="00F44ECE" w:rsidRPr="00941350" w14:paraId="326974D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8B9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ongo D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4D0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5.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1D4D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FF8A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58E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1.8</w:t>
            </w:r>
          </w:p>
        </w:tc>
      </w:tr>
      <w:tr w:rsidR="00F44ECE" w:rsidRPr="00941350" w14:paraId="1C399CB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AE5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’</w:t>
            </w: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r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A6C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2.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482D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CF2D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French Gu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A93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5A898BD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337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Djibout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AED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D1B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12E9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uy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0A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23A67CA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932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E7E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4.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681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B0F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Paragu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13D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7.9</w:t>
            </w:r>
          </w:p>
        </w:tc>
      </w:tr>
      <w:tr w:rsidR="00F44ECE" w:rsidRPr="00941350" w14:paraId="4DED218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642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quatorial Guine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744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67F0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392E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6F2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3.3</w:t>
            </w:r>
          </w:p>
        </w:tc>
      </w:tr>
      <w:tr w:rsidR="00F44ECE" w:rsidRPr="00941350" w14:paraId="7C7C936A" w14:textId="77777777" w:rsidTr="00991AC9">
        <w:trPr>
          <w:trHeight w:val="31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F81C" w14:textId="77777777" w:rsidR="00F44ECE" w:rsidRPr="000949D7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</w:t>
            </w:r>
            <w:r w:rsidRPr="000949D7">
              <w:rPr>
                <w:rFonts w:ascii="Arial" w:eastAsia="Times New Roman" w:hAnsi="Arial" w:cs="Arial"/>
                <w:sz w:val="20"/>
                <w:szCs w:val="20"/>
              </w:rPr>
              <w:t>Eswatin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094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26E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5F43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uri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F4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7318A13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322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ab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057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C8F9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E660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rinid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DCA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755097E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AD6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amb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09A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804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7B11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E91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1.2</w:t>
            </w:r>
          </w:p>
        </w:tc>
      </w:tr>
      <w:tr w:rsidR="00F44ECE" w:rsidRPr="00941350" w14:paraId="018F252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9D1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han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2DE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F49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9C6E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CB5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61.6</w:t>
            </w:r>
          </w:p>
        </w:tc>
      </w:tr>
      <w:tr w:rsidR="00F44ECE" w:rsidRPr="00941350" w14:paraId="63BE128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995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uine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A93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6.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B06A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B6C4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3208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4ECE" w:rsidRPr="00941350" w14:paraId="62F6064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AD8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Guinea-Bissau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C2A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365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8268" w14:textId="77777777" w:rsidR="00F44ECE" w:rsidRPr="00941350" w:rsidRDefault="00F44ECE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outh 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AC0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4ECE" w:rsidRPr="00941350" w14:paraId="4E3E7D7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A3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D5A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0.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7A88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677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Afghan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BCB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67AE56F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4FA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Lesoth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F62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437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58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C35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3.2</w:t>
            </w:r>
          </w:p>
        </w:tc>
      </w:tr>
      <w:tr w:rsidR="00F44ECE" w:rsidRPr="00941350" w14:paraId="7CF5104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24D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Liber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CB9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E28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29BD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hu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4C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331643B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9CE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alaw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229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2.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56FF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417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467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8.9</w:t>
            </w:r>
          </w:p>
        </w:tc>
      </w:tr>
      <w:tr w:rsidR="00F44ECE" w:rsidRPr="00941350" w14:paraId="38DF2E9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90B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 xml:space="preserve">Mali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141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4.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BA4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172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24A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</w:tr>
      <w:tr w:rsidR="00F44ECE" w:rsidRPr="00941350" w14:paraId="6BE4535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D2D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auritan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67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4E06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35D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388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6.8</w:t>
            </w:r>
          </w:p>
        </w:tc>
      </w:tr>
      <w:tr w:rsidR="00F44ECE" w:rsidRPr="00941350" w14:paraId="0B002D2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B7E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orocc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D7AD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2.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F6B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AA4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EB5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3.5</w:t>
            </w:r>
          </w:p>
        </w:tc>
      </w:tr>
      <w:tr w:rsidR="00F44ECE" w:rsidRPr="00941350" w14:paraId="0F713C6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85E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ozambiqu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494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1.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0822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CF2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CE7D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5.6</w:t>
            </w:r>
          </w:p>
        </w:tc>
      </w:tr>
      <w:tr w:rsidR="00F44ECE" w:rsidRPr="00941350" w14:paraId="0FA160F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B8C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amib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C7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8520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D05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E6B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55.7</w:t>
            </w:r>
          </w:p>
        </w:tc>
      </w:tr>
      <w:tr w:rsidR="00F44ECE" w:rsidRPr="00941350" w14:paraId="74C9462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CB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300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9.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DC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B40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4C4E" w14:textId="77777777" w:rsidR="00F44ECE" w:rsidRPr="00941350" w:rsidRDefault="00F44E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4ECE" w:rsidRPr="00941350" w14:paraId="061AAC1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C6C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5E9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8.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C8EE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38E3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941350">
              <w:rPr>
                <w:rFonts w:ascii="Calibri" w:eastAsia="Times New Roman" w:hAnsi="Calibri" w:cs="Calibri"/>
                <w:b/>
                <w:bCs/>
                <w:color w:val="C00000"/>
              </w:rPr>
              <w:t>Southeast As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1E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4ECE" w:rsidRPr="00941350" w14:paraId="05C2E73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A2E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Rwand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9E5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8.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CF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B47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Brun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939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4D804DA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37F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C20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17B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44C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BE4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9.4</w:t>
            </w:r>
          </w:p>
        </w:tc>
      </w:tr>
      <w:tr w:rsidR="00F44ECE" w:rsidRPr="00941350" w14:paraId="7921140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0CA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ierra Leon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AFC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CBC7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3A4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9D5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F44ECE" w:rsidRPr="00941350" w14:paraId="19342B3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5EE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A29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7.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EA6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22B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B8B8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2.6</w:t>
            </w:r>
          </w:p>
        </w:tc>
      </w:tr>
      <w:tr w:rsidR="00F44ECE" w:rsidRPr="00941350" w14:paraId="2D2D021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6B3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outh Suda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0A7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C615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CC9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FF0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6.5</w:t>
            </w:r>
          </w:p>
        </w:tc>
      </w:tr>
      <w:tr w:rsidR="00F44ECE" w:rsidRPr="00941350" w14:paraId="484B4BA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15E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22A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5.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312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352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Lao P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270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9.1</w:t>
            </w:r>
          </w:p>
        </w:tc>
      </w:tr>
      <w:tr w:rsidR="00F44ECE" w:rsidRPr="00941350" w14:paraId="5E61834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E39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F75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7.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5B6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C6E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4EA3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73.8</w:t>
            </w:r>
          </w:p>
        </w:tc>
      </w:tr>
      <w:tr w:rsidR="00F44ECE" w:rsidRPr="00941350" w14:paraId="0F5A897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203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og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E87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7720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C232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Myan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BB2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F44ECE" w:rsidRPr="00941350" w14:paraId="5D7AF3D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0415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unis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6FA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0.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FADD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B5A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429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44ECE" w:rsidRPr="00941350" w14:paraId="28A0D3B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A6DF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871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6.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3B2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DB3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3A0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87.4</w:t>
            </w:r>
          </w:p>
        </w:tc>
      </w:tr>
      <w:tr w:rsidR="00F44ECE" w:rsidRPr="00941350" w14:paraId="75A1DE4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F88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A74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44.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725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214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127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0.8</w:t>
            </w:r>
          </w:p>
        </w:tc>
      </w:tr>
      <w:tr w:rsidR="00F44ECE" w:rsidRPr="00941350" w14:paraId="2A32FAB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7C0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B6FE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17EC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971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5B5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3B38200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CA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Eritre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97D9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497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DD56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E41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5.1</w:t>
            </w:r>
          </w:p>
        </w:tc>
      </w:tr>
      <w:tr w:rsidR="00F44ECE" w:rsidRPr="00941350" w14:paraId="2905DD3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0A0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85F4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49.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C777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1AAA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Timor-Les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E1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F44ECE" w:rsidRPr="00941350" w14:paraId="67770DA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49EF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4B50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0EB5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1D01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94BD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sz w:val="20"/>
                <w:szCs w:val="20"/>
              </w:rPr>
              <w:t>64.6</w:t>
            </w:r>
          </w:p>
        </w:tc>
      </w:tr>
      <w:tr w:rsidR="00F44ECE" w:rsidRPr="00941350" w14:paraId="62E080D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5DDD" w14:textId="77777777" w:rsidR="00F44ECE" w:rsidRPr="000949D7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r w:rsidRPr="000949D7"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C8D7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49D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37.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CCFB" w14:textId="77777777" w:rsidR="00F44ECE" w:rsidRPr="00941350" w:rsidRDefault="00F44ECE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3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69BC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461B" w14:textId="77777777" w:rsidR="00F44ECE" w:rsidRPr="00941350" w:rsidRDefault="00F44ECE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941350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64.9</w:t>
            </w:r>
          </w:p>
        </w:tc>
      </w:tr>
    </w:tbl>
    <w:p w14:paraId="07FD28A8" w14:textId="77777777" w:rsidR="00F84B7E" w:rsidRDefault="00F44ECE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CE"/>
    <w:rsid w:val="002B31CB"/>
    <w:rsid w:val="00DC336A"/>
    <w:rsid w:val="00F4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9139"/>
  <w15:chartTrackingRefBased/>
  <w15:docId w15:val="{C447C078-00D8-4A68-BADA-9AC873C43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odsecurityindex.eiu.com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7:00Z</dcterms:created>
  <dcterms:modified xsi:type="dcterms:W3CDTF">2020-04-02T20:08:00Z</dcterms:modified>
</cp:coreProperties>
</file>